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B79DA" w14:textId="77777777" w:rsidR="006D388E" w:rsidRPr="00333791" w:rsidRDefault="006D388E" w:rsidP="006D388E">
      <w:pPr>
        <w:rPr>
          <w:b/>
          <w:bCs/>
        </w:rPr>
      </w:pPr>
      <w:bookmarkStart w:id="0" w:name="_GoBack"/>
      <w:bookmarkEnd w:id="0"/>
      <w:r w:rsidRPr="00333791">
        <w:rPr>
          <w:b/>
          <w:bCs/>
        </w:rPr>
        <w:t>SUPPLEMENT</w:t>
      </w:r>
    </w:p>
    <w:p w14:paraId="3BAE7F0E" w14:textId="77777777" w:rsidR="006D388E" w:rsidRPr="00333791" w:rsidRDefault="006D388E" w:rsidP="006D388E">
      <w:r w:rsidRPr="00333791">
        <w:rPr>
          <w:b/>
          <w:bCs/>
        </w:rPr>
        <w:t xml:space="preserve">Supplemental Table 1. </w:t>
      </w:r>
      <w:r w:rsidRPr="00333791">
        <w:t>ICD-10 codes for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790"/>
        <w:gridCol w:w="9360"/>
      </w:tblGrid>
      <w:tr w:rsidR="006D388E" w:rsidRPr="00333791" w14:paraId="2E50A35D" w14:textId="77777777" w:rsidTr="00704F46">
        <w:trPr>
          <w:trHeight w:val="341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D1447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>Condition</w:t>
            </w:r>
          </w:p>
        </w:tc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FB99E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>ICD-10 Codes</w:t>
            </w:r>
          </w:p>
        </w:tc>
      </w:tr>
      <w:tr w:rsidR="006D388E" w:rsidRPr="00333791" w14:paraId="0C1F8D7A" w14:textId="77777777" w:rsidTr="00704F46">
        <w:tc>
          <w:tcPr>
            <w:tcW w:w="2790" w:type="dxa"/>
          </w:tcPr>
          <w:p w14:paraId="6697ECC4" w14:textId="77777777" w:rsidR="006D388E" w:rsidRPr="00333791" w:rsidRDefault="006D388E" w:rsidP="00704F46">
            <w:r w:rsidRPr="00333791">
              <w:t>Anxiety</w:t>
            </w:r>
          </w:p>
        </w:tc>
        <w:tc>
          <w:tcPr>
            <w:tcW w:w="9360" w:type="dxa"/>
          </w:tcPr>
          <w:p w14:paraId="6D630E11" w14:textId="77777777" w:rsidR="006D388E" w:rsidRPr="00333791" w:rsidRDefault="006D388E" w:rsidP="00704F46">
            <w:r w:rsidRPr="00333791">
              <w:t>F40.x – F41.x</w:t>
            </w:r>
          </w:p>
        </w:tc>
      </w:tr>
      <w:tr w:rsidR="006D388E" w:rsidRPr="00333791" w14:paraId="136EC6ED" w14:textId="77777777" w:rsidTr="00704F46">
        <w:tc>
          <w:tcPr>
            <w:tcW w:w="2790" w:type="dxa"/>
          </w:tcPr>
          <w:p w14:paraId="318338FE" w14:textId="77777777" w:rsidR="006D388E" w:rsidRPr="00333791" w:rsidRDefault="006D388E" w:rsidP="00704F46">
            <w:r w:rsidRPr="00333791">
              <w:t>Asthma</w:t>
            </w:r>
          </w:p>
        </w:tc>
        <w:tc>
          <w:tcPr>
            <w:tcW w:w="9360" w:type="dxa"/>
          </w:tcPr>
          <w:p w14:paraId="122E408B" w14:textId="77777777" w:rsidR="006D388E" w:rsidRPr="00333791" w:rsidRDefault="006D388E" w:rsidP="00704F46">
            <w:r w:rsidRPr="00333791">
              <w:t>J45.x</w:t>
            </w:r>
          </w:p>
        </w:tc>
      </w:tr>
      <w:tr w:rsidR="006D388E" w:rsidRPr="00333791" w14:paraId="13A048A1" w14:textId="77777777" w:rsidTr="00704F46">
        <w:tc>
          <w:tcPr>
            <w:tcW w:w="2790" w:type="dxa"/>
          </w:tcPr>
          <w:p w14:paraId="1BD22EF1" w14:textId="77777777" w:rsidR="006D388E" w:rsidRPr="00333791" w:rsidRDefault="006D388E" w:rsidP="00704F46">
            <w:r w:rsidRPr="00333791">
              <w:t>Atrial fibrillation</w:t>
            </w:r>
          </w:p>
        </w:tc>
        <w:tc>
          <w:tcPr>
            <w:tcW w:w="9360" w:type="dxa"/>
          </w:tcPr>
          <w:p w14:paraId="695F99E8" w14:textId="77777777" w:rsidR="006D388E" w:rsidRPr="00333791" w:rsidRDefault="006D388E" w:rsidP="00704F46">
            <w:r w:rsidRPr="00333791">
              <w:t>I48.0x-I48.2x, I48.91</w:t>
            </w:r>
          </w:p>
        </w:tc>
      </w:tr>
      <w:tr w:rsidR="006D388E" w:rsidRPr="00333791" w14:paraId="29595D67" w14:textId="77777777" w:rsidTr="00704F46">
        <w:tc>
          <w:tcPr>
            <w:tcW w:w="2790" w:type="dxa"/>
          </w:tcPr>
          <w:p w14:paraId="070EF8D2" w14:textId="77777777" w:rsidR="006D388E" w:rsidRPr="00333791" w:rsidRDefault="006D388E" w:rsidP="00704F46">
            <w:r w:rsidRPr="00333791">
              <w:t>Atrial flutter</w:t>
            </w:r>
          </w:p>
        </w:tc>
        <w:tc>
          <w:tcPr>
            <w:tcW w:w="9360" w:type="dxa"/>
          </w:tcPr>
          <w:p w14:paraId="646C49D5" w14:textId="77777777" w:rsidR="006D388E" w:rsidRPr="00333791" w:rsidRDefault="006D388E" w:rsidP="00704F46">
            <w:r w:rsidRPr="00333791">
              <w:t>I48.3x-I48.4x, I48.92</w:t>
            </w:r>
          </w:p>
        </w:tc>
      </w:tr>
      <w:tr w:rsidR="006D388E" w:rsidRPr="00333791" w14:paraId="7F5FA299" w14:textId="77777777" w:rsidTr="00704F46">
        <w:tc>
          <w:tcPr>
            <w:tcW w:w="2790" w:type="dxa"/>
          </w:tcPr>
          <w:p w14:paraId="6460F6E8" w14:textId="77777777" w:rsidR="006D388E" w:rsidRPr="00333791" w:rsidRDefault="006D388E" w:rsidP="00704F46">
            <w:r w:rsidRPr="00333791">
              <w:t>Bipolar disorder</w:t>
            </w:r>
          </w:p>
        </w:tc>
        <w:tc>
          <w:tcPr>
            <w:tcW w:w="9360" w:type="dxa"/>
          </w:tcPr>
          <w:p w14:paraId="76ED0ED9" w14:textId="77777777" w:rsidR="006D388E" w:rsidRPr="00333791" w:rsidRDefault="006D388E" w:rsidP="00704F46">
            <w:r w:rsidRPr="00333791">
              <w:t>F31.x</w:t>
            </w:r>
          </w:p>
        </w:tc>
      </w:tr>
      <w:tr w:rsidR="006D388E" w:rsidRPr="00333791" w14:paraId="05B3CF21" w14:textId="77777777" w:rsidTr="00704F46">
        <w:tc>
          <w:tcPr>
            <w:tcW w:w="2790" w:type="dxa"/>
          </w:tcPr>
          <w:p w14:paraId="12EDCCE2" w14:textId="77777777" w:rsidR="006D388E" w:rsidRPr="00333791" w:rsidRDefault="006D388E" w:rsidP="00704F46">
            <w:r w:rsidRPr="00333791">
              <w:t>Cancer</w:t>
            </w:r>
          </w:p>
        </w:tc>
        <w:tc>
          <w:tcPr>
            <w:tcW w:w="9360" w:type="dxa"/>
          </w:tcPr>
          <w:p w14:paraId="47D9B2F9" w14:textId="77777777" w:rsidR="006D388E" w:rsidRPr="00333791" w:rsidRDefault="006D388E" w:rsidP="00704F46">
            <w:proofErr w:type="spellStart"/>
            <w:r w:rsidRPr="00333791">
              <w:t>Cxx.x</w:t>
            </w:r>
            <w:proofErr w:type="spellEnd"/>
          </w:p>
        </w:tc>
      </w:tr>
      <w:tr w:rsidR="006D388E" w:rsidRPr="00333791" w14:paraId="179E2319" w14:textId="77777777" w:rsidTr="00704F46">
        <w:tc>
          <w:tcPr>
            <w:tcW w:w="2790" w:type="dxa"/>
          </w:tcPr>
          <w:p w14:paraId="5E1DE234" w14:textId="77777777" w:rsidR="006D388E" w:rsidRPr="00333791" w:rsidRDefault="006D388E" w:rsidP="00704F46">
            <w:r w:rsidRPr="00333791">
              <w:t>Central sleep apnea</w:t>
            </w:r>
          </w:p>
        </w:tc>
        <w:tc>
          <w:tcPr>
            <w:tcW w:w="9360" w:type="dxa"/>
          </w:tcPr>
          <w:p w14:paraId="3B7BCE17" w14:textId="77777777" w:rsidR="006D388E" w:rsidRPr="00333791" w:rsidRDefault="006D388E" w:rsidP="00704F46">
            <w:r w:rsidRPr="00333791">
              <w:t>G47.31</w:t>
            </w:r>
          </w:p>
        </w:tc>
      </w:tr>
      <w:tr w:rsidR="006D388E" w:rsidRPr="00333791" w14:paraId="05C4B904" w14:textId="77777777" w:rsidTr="00704F46">
        <w:tc>
          <w:tcPr>
            <w:tcW w:w="2790" w:type="dxa"/>
          </w:tcPr>
          <w:p w14:paraId="28B52849" w14:textId="77777777" w:rsidR="006D388E" w:rsidRPr="00333791" w:rsidRDefault="006D388E" w:rsidP="00704F46">
            <w:r w:rsidRPr="00333791">
              <w:t>Cerebrovascular disease</w:t>
            </w:r>
          </w:p>
        </w:tc>
        <w:tc>
          <w:tcPr>
            <w:tcW w:w="9360" w:type="dxa"/>
          </w:tcPr>
          <w:p w14:paraId="48D746D2" w14:textId="77777777" w:rsidR="006D388E" w:rsidRPr="00333791" w:rsidRDefault="006D388E" w:rsidP="00704F46">
            <w:r w:rsidRPr="00333791">
              <w:t>I6x.x</w:t>
            </w:r>
          </w:p>
        </w:tc>
      </w:tr>
      <w:tr w:rsidR="006D388E" w:rsidRPr="00333791" w14:paraId="570000FB" w14:textId="77777777" w:rsidTr="00704F46">
        <w:tc>
          <w:tcPr>
            <w:tcW w:w="2790" w:type="dxa"/>
          </w:tcPr>
          <w:p w14:paraId="66FA6FF2" w14:textId="77777777" w:rsidR="006D388E" w:rsidRPr="00333791" w:rsidRDefault="006D388E" w:rsidP="00704F46">
            <w:r w:rsidRPr="00333791">
              <w:t>Chronic fatigue syndrome</w:t>
            </w:r>
          </w:p>
        </w:tc>
        <w:tc>
          <w:tcPr>
            <w:tcW w:w="9360" w:type="dxa"/>
          </w:tcPr>
          <w:p w14:paraId="30A5782C" w14:textId="77777777" w:rsidR="006D388E" w:rsidRPr="00333791" w:rsidRDefault="006D388E" w:rsidP="00704F46">
            <w:r w:rsidRPr="00333791">
              <w:t>R53.82</w:t>
            </w:r>
          </w:p>
        </w:tc>
      </w:tr>
      <w:tr w:rsidR="006D388E" w:rsidRPr="00333791" w14:paraId="08964CCC" w14:textId="77777777" w:rsidTr="00704F46">
        <w:tc>
          <w:tcPr>
            <w:tcW w:w="2790" w:type="dxa"/>
          </w:tcPr>
          <w:p w14:paraId="36328496" w14:textId="77777777" w:rsidR="006D388E" w:rsidRPr="00333791" w:rsidRDefault="006D388E" w:rsidP="00704F46">
            <w:r w:rsidRPr="00333791">
              <w:t>COPD</w:t>
            </w:r>
          </w:p>
        </w:tc>
        <w:tc>
          <w:tcPr>
            <w:tcW w:w="9360" w:type="dxa"/>
          </w:tcPr>
          <w:p w14:paraId="4B153B71" w14:textId="77777777" w:rsidR="006D388E" w:rsidRPr="00333791" w:rsidRDefault="006D388E" w:rsidP="00704F46">
            <w:r w:rsidRPr="00333791">
              <w:t>J41.x-J44.x</w:t>
            </w:r>
          </w:p>
        </w:tc>
      </w:tr>
      <w:tr w:rsidR="006D388E" w:rsidRPr="00333791" w14:paraId="35DDDBA0" w14:textId="77777777" w:rsidTr="00704F46">
        <w:tc>
          <w:tcPr>
            <w:tcW w:w="2790" w:type="dxa"/>
          </w:tcPr>
          <w:p w14:paraId="090CF36C" w14:textId="77777777" w:rsidR="006D388E" w:rsidRPr="00333791" w:rsidRDefault="006D388E" w:rsidP="00704F46">
            <w:r w:rsidRPr="00333791">
              <w:t>Coronary artery disease</w:t>
            </w:r>
          </w:p>
        </w:tc>
        <w:tc>
          <w:tcPr>
            <w:tcW w:w="9360" w:type="dxa"/>
          </w:tcPr>
          <w:p w14:paraId="50E32A62" w14:textId="77777777" w:rsidR="006D388E" w:rsidRPr="00333791" w:rsidRDefault="006D388E" w:rsidP="00704F46">
            <w:r w:rsidRPr="00333791">
              <w:t>I20.x – I25.x</w:t>
            </w:r>
          </w:p>
        </w:tc>
      </w:tr>
      <w:tr w:rsidR="006D388E" w:rsidRPr="00333791" w14:paraId="6CF9289A" w14:textId="77777777" w:rsidTr="00704F46">
        <w:trPr>
          <w:trHeight w:val="56"/>
        </w:trPr>
        <w:tc>
          <w:tcPr>
            <w:tcW w:w="2790" w:type="dxa"/>
          </w:tcPr>
          <w:p w14:paraId="1B3F63CA" w14:textId="77777777" w:rsidR="006D388E" w:rsidRPr="00333791" w:rsidRDefault="006D388E" w:rsidP="00704F46">
            <w:r w:rsidRPr="00333791">
              <w:t>Depression</w:t>
            </w:r>
          </w:p>
        </w:tc>
        <w:tc>
          <w:tcPr>
            <w:tcW w:w="9360" w:type="dxa"/>
          </w:tcPr>
          <w:p w14:paraId="69E40DFA" w14:textId="77777777" w:rsidR="006D388E" w:rsidRPr="00333791" w:rsidRDefault="006D388E" w:rsidP="00704F46">
            <w:r w:rsidRPr="00333791">
              <w:t>F32.x, F33.0, F33.1, F33.2, F33.3, F33.40, F33.41, F33.42, F33.9, F34.1, F39</w:t>
            </w:r>
          </w:p>
        </w:tc>
      </w:tr>
      <w:tr w:rsidR="006D388E" w:rsidRPr="00333791" w14:paraId="3B01B784" w14:textId="77777777" w:rsidTr="00704F46">
        <w:tc>
          <w:tcPr>
            <w:tcW w:w="2790" w:type="dxa"/>
          </w:tcPr>
          <w:p w14:paraId="2D9794A8" w14:textId="77777777" w:rsidR="006D388E" w:rsidRPr="00333791" w:rsidRDefault="006D388E" w:rsidP="00704F46">
            <w:r w:rsidRPr="00333791">
              <w:t>Dialysis use</w:t>
            </w:r>
          </w:p>
        </w:tc>
        <w:tc>
          <w:tcPr>
            <w:tcW w:w="9360" w:type="dxa"/>
          </w:tcPr>
          <w:p w14:paraId="2B2EBC7C" w14:textId="77777777" w:rsidR="006D388E" w:rsidRPr="00333791" w:rsidRDefault="006D388E" w:rsidP="00704F46">
            <w:r w:rsidRPr="00333791">
              <w:t>Z99.2</w:t>
            </w:r>
          </w:p>
        </w:tc>
      </w:tr>
      <w:tr w:rsidR="006D388E" w:rsidRPr="00333791" w14:paraId="6FE620E8" w14:textId="77777777" w:rsidTr="00704F46">
        <w:tc>
          <w:tcPr>
            <w:tcW w:w="2790" w:type="dxa"/>
          </w:tcPr>
          <w:p w14:paraId="4BEA0DF5" w14:textId="77777777" w:rsidR="006D388E" w:rsidRPr="00333791" w:rsidRDefault="006D388E" w:rsidP="00704F46">
            <w:r w:rsidRPr="00333791">
              <w:t>End-Stage Renal Disease</w:t>
            </w:r>
          </w:p>
        </w:tc>
        <w:tc>
          <w:tcPr>
            <w:tcW w:w="9360" w:type="dxa"/>
          </w:tcPr>
          <w:p w14:paraId="6D264306" w14:textId="77777777" w:rsidR="006D388E" w:rsidRPr="00333791" w:rsidRDefault="006D388E" w:rsidP="00704F46">
            <w:r w:rsidRPr="00333791">
              <w:t>N18.6</w:t>
            </w:r>
          </w:p>
        </w:tc>
      </w:tr>
      <w:tr w:rsidR="006D388E" w:rsidRPr="00333791" w14:paraId="1E693B3A" w14:textId="77777777" w:rsidTr="00704F46">
        <w:tc>
          <w:tcPr>
            <w:tcW w:w="2790" w:type="dxa"/>
          </w:tcPr>
          <w:p w14:paraId="6A895B7D" w14:textId="77777777" w:rsidR="006D388E" w:rsidRPr="00333791" w:rsidRDefault="006D388E" w:rsidP="00704F46">
            <w:r w:rsidRPr="00333791">
              <w:t>Fibromyalgia</w:t>
            </w:r>
          </w:p>
        </w:tc>
        <w:tc>
          <w:tcPr>
            <w:tcW w:w="9360" w:type="dxa"/>
          </w:tcPr>
          <w:p w14:paraId="3287CA50" w14:textId="77777777" w:rsidR="006D388E" w:rsidRPr="00333791" w:rsidRDefault="006D388E" w:rsidP="00704F46">
            <w:r w:rsidRPr="00333791">
              <w:t>M79.7</w:t>
            </w:r>
          </w:p>
        </w:tc>
      </w:tr>
      <w:tr w:rsidR="006D388E" w:rsidRPr="00333791" w14:paraId="43528666" w14:textId="77777777" w:rsidTr="00704F46">
        <w:tc>
          <w:tcPr>
            <w:tcW w:w="2790" w:type="dxa"/>
          </w:tcPr>
          <w:p w14:paraId="4611E395" w14:textId="77777777" w:rsidR="006D388E" w:rsidRPr="00333791" w:rsidRDefault="006D388E" w:rsidP="00704F46">
            <w:r w:rsidRPr="00333791">
              <w:t>GERD</w:t>
            </w:r>
          </w:p>
        </w:tc>
        <w:tc>
          <w:tcPr>
            <w:tcW w:w="9360" w:type="dxa"/>
          </w:tcPr>
          <w:p w14:paraId="375497DB" w14:textId="77777777" w:rsidR="006D388E" w:rsidRPr="00333791" w:rsidRDefault="006D388E" w:rsidP="00704F46">
            <w:r w:rsidRPr="00333791">
              <w:t>K21.x</w:t>
            </w:r>
          </w:p>
        </w:tc>
      </w:tr>
      <w:tr w:rsidR="006D388E" w:rsidRPr="00333791" w14:paraId="2DDB8B98" w14:textId="77777777" w:rsidTr="00704F46">
        <w:tc>
          <w:tcPr>
            <w:tcW w:w="2790" w:type="dxa"/>
          </w:tcPr>
          <w:p w14:paraId="4FFAC8BA" w14:textId="77777777" w:rsidR="006D388E" w:rsidRPr="00333791" w:rsidRDefault="006D388E" w:rsidP="00704F46">
            <w:r w:rsidRPr="00333791">
              <w:t>Heart failure</w:t>
            </w:r>
          </w:p>
        </w:tc>
        <w:tc>
          <w:tcPr>
            <w:tcW w:w="9360" w:type="dxa"/>
          </w:tcPr>
          <w:p w14:paraId="62F360F5" w14:textId="77777777" w:rsidR="006D388E" w:rsidRPr="00333791" w:rsidRDefault="006D388E" w:rsidP="00704F46">
            <w:r w:rsidRPr="00333791">
              <w:t>I11.0, I13.0, I50.x, I97.13x, I09.81</w:t>
            </w:r>
          </w:p>
        </w:tc>
      </w:tr>
      <w:tr w:rsidR="006D388E" w:rsidRPr="00333791" w14:paraId="67130834" w14:textId="77777777" w:rsidTr="00704F46">
        <w:tc>
          <w:tcPr>
            <w:tcW w:w="2790" w:type="dxa"/>
          </w:tcPr>
          <w:p w14:paraId="5A8711F8" w14:textId="77777777" w:rsidR="006D388E" w:rsidRPr="00333791" w:rsidRDefault="006D388E" w:rsidP="00704F46">
            <w:r w:rsidRPr="00333791">
              <w:t>Hyperlipidemia</w:t>
            </w:r>
          </w:p>
        </w:tc>
        <w:tc>
          <w:tcPr>
            <w:tcW w:w="9360" w:type="dxa"/>
          </w:tcPr>
          <w:p w14:paraId="0AC94970" w14:textId="77777777" w:rsidR="006D388E" w:rsidRPr="00333791" w:rsidRDefault="006D388E" w:rsidP="00704F46">
            <w:r w:rsidRPr="00333791">
              <w:t>E78.0x-E78.5x</w:t>
            </w:r>
          </w:p>
        </w:tc>
      </w:tr>
      <w:tr w:rsidR="006D388E" w:rsidRPr="00333791" w14:paraId="5618847B" w14:textId="77777777" w:rsidTr="00704F46">
        <w:tc>
          <w:tcPr>
            <w:tcW w:w="2790" w:type="dxa"/>
          </w:tcPr>
          <w:p w14:paraId="602EADC5" w14:textId="77777777" w:rsidR="006D388E" w:rsidRPr="00333791" w:rsidRDefault="006D388E" w:rsidP="00704F46">
            <w:r w:rsidRPr="00333791">
              <w:t>Hypertension</w:t>
            </w:r>
          </w:p>
        </w:tc>
        <w:tc>
          <w:tcPr>
            <w:tcW w:w="9360" w:type="dxa"/>
          </w:tcPr>
          <w:p w14:paraId="79CD5A92" w14:textId="77777777" w:rsidR="006D388E" w:rsidRPr="00333791" w:rsidRDefault="006D388E" w:rsidP="00704F46">
            <w:r w:rsidRPr="00333791">
              <w:t>I10, I11.x, I12.x, I13.x, I15.x</w:t>
            </w:r>
          </w:p>
        </w:tc>
      </w:tr>
      <w:tr w:rsidR="006D388E" w:rsidRPr="00333791" w14:paraId="4E9DA7A6" w14:textId="77777777" w:rsidTr="00704F46">
        <w:tc>
          <w:tcPr>
            <w:tcW w:w="2790" w:type="dxa"/>
          </w:tcPr>
          <w:p w14:paraId="059F3CD4" w14:textId="77777777" w:rsidR="006D388E" w:rsidRPr="00333791" w:rsidRDefault="006D388E" w:rsidP="00704F46">
            <w:r w:rsidRPr="00333791">
              <w:t>Insomnia</w:t>
            </w:r>
          </w:p>
        </w:tc>
        <w:tc>
          <w:tcPr>
            <w:tcW w:w="9360" w:type="dxa"/>
          </w:tcPr>
          <w:p w14:paraId="48ED31D6" w14:textId="77777777" w:rsidR="006D388E" w:rsidRPr="00333791" w:rsidRDefault="006D388E" w:rsidP="00704F46">
            <w:r w:rsidRPr="00333791">
              <w:t>G47.0x, F51.0x</w:t>
            </w:r>
          </w:p>
        </w:tc>
      </w:tr>
      <w:tr w:rsidR="006D388E" w:rsidRPr="00333791" w14:paraId="4CE670AF" w14:textId="77777777" w:rsidTr="00704F46">
        <w:tc>
          <w:tcPr>
            <w:tcW w:w="2790" w:type="dxa"/>
          </w:tcPr>
          <w:p w14:paraId="11355B08" w14:textId="77777777" w:rsidR="006D388E" w:rsidRPr="00333791" w:rsidRDefault="006D388E" w:rsidP="00704F46">
            <w:r w:rsidRPr="00333791">
              <w:lastRenderedPageBreak/>
              <w:t>Morbid obesity</w:t>
            </w:r>
          </w:p>
        </w:tc>
        <w:tc>
          <w:tcPr>
            <w:tcW w:w="9360" w:type="dxa"/>
          </w:tcPr>
          <w:p w14:paraId="46F1FF92" w14:textId="77777777" w:rsidR="006D388E" w:rsidRPr="00333791" w:rsidRDefault="006D388E" w:rsidP="00704F46">
            <w:r w:rsidRPr="00333791">
              <w:t>E66.01, E66.2, Z68.4x</w:t>
            </w:r>
          </w:p>
        </w:tc>
      </w:tr>
      <w:tr w:rsidR="006D388E" w:rsidRPr="00333791" w14:paraId="784A7BE3" w14:textId="77777777" w:rsidTr="00704F46">
        <w:tc>
          <w:tcPr>
            <w:tcW w:w="2790" w:type="dxa"/>
          </w:tcPr>
          <w:p w14:paraId="3F7DD1F3" w14:textId="77777777" w:rsidR="006D388E" w:rsidRPr="00333791" w:rsidRDefault="006D388E" w:rsidP="00704F46">
            <w:r w:rsidRPr="00333791">
              <w:t>Nocturnal hypoventilation</w:t>
            </w:r>
          </w:p>
        </w:tc>
        <w:tc>
          <w:tcPr>
            <w:tcW w:w="9360" w:type="dxa"/>
          </w:tcPr>
          <w:p w14:paraId="58EC3217" w14:textId="77777777" w:rsidR="006D388E" w:rsidRPr="00333791" w:rsidRDefault="006D388E" w:rsidP="00704F46">
            <w:r w:rsidRPr="00333791">
              <w:t>G47.36</w:t>
            </w:r>
          </w:p>
        </w:tc>
      </w:tr>
      <w:tr w:rsidR="006D388E" w:rsidRPr="00333791" w14:paraId="19DC29BB" w14:textId="77777777" w:rsidTr="00704F46">
        <w:tc>
          <w:tcPr>
            <w:tcW w:w="2790" w:type="dxa"/>
          </w:tcPr>
          <w:p w14:paraId="5C7FA401" w14:textId="77777777" w:rsidR="006D388E" w:rsidRPr="00333791" w:rsidRDefault="006D388E" w:rsidP="00704F46">
            <w:r w:rsidRPr="00333791">
              <w:t>Obesity</w:t>
            </w:r>
          </w:p>
        </w:tc>
        <w:tc>
          <w:tcPr>
            <w:tcW w:w="9360" w:type="dxa"/>
          </w:tcPr>
          <w:p w14:paraId="27C3B3F9" w14:textId="77777777" w:rsidR="006D388E" w:rsidRPr="00333791" w:rsidRDefault="006D388E" w:rsidP="00704F46">
            <w:r w:rsidRPr="00333791">
              <w:t>E66.09, E66.1, E66.8, E66.9, Z68.3x</w:t>
            </w:r>
          </w:p>
        </w:tc>
      </w:tr>
      <w:tr w:rsidR="006D388E" w:rsidRPr="00333791" w14:paraId="4285ED9B" w14:textId="77777777" w:rsidTr="00704F46">
        <w:tc>
          <w:tcPr>
            <w:tcW w:w="2790" w:type="dxa"/>
          </w:tcPr>
          <w:p w14:paraId="2E39AF58" w14:textId="77777777" w:rsidR="006D388E" w:rsidRPr="00333791" w:rsidRDefault="006D388E" w:rsidP="00704F46">
            <w:r w:rsidRPr="00333791">
              <w:t>Obstructive sleep apnea</w:t>
            </w:r>
          </w:p>
        </w:tc>
        <w:tc>
          <w:tcPr>
            <w:tcW w:w="9360" w:type="dxa"/>
          </w:tcPr>
          <w:p w14:paraId="76089696" w14:textId="77777777" w:rsidR="006D388E" w:rsidRPr="00333791" w:rsidRDefault="006D388E" w:rsidP="00704F46">
            <w:r w:rsidRPr="00333791">
              <w:t>G47.33</w:t>
            </w:r>
          </w:p>
        </w:tc>
      </w:tr>
      <w:tr w:rsidR="006D388E" w:rsidRPr="00333791" w14:paraId="25F432F6" w14:textId="77777777" w:rsidTr="00704F46">
        <w:tc>
          <w:tcPr>
            <w:tcW w:w="2790" w:type="dxa"/>
          </w:tcPr>
          <w:p w14:paraId="26F9298E" w14:textId="77777777" w:rsidR="006D388E" w:rsidRPr="00333791" w:rsidRDefault="006D388E" w:rsidP="00704F46">
            <w:proofErr w:type="gramStart"/>
            <w:r w:rsidRPr="00333791">
              <w:t>Other</w:t>
            </w:r>
            <w:proofErr w:type="gramEnd"/>
            <w:r w:rsidRPr="00333791">
              <w:t xml:space="preserve"> arrhythmia</w:t>
            </w:r>
          </w:p>
        </w:tc>
        <w:tc>
          <w:tcPr>
            <w:tcW w:w="9360" w:type="dxa"/>
          </w:tcPr>
          <w:p w14:paraId="3FBBE2AF" w14:textId="77777777" w:rsidR="006D388E" w:rsidRPr="00333791" w:rsidRDefault="006D388E" w:rsidP="00704F46">
            <w:r w:rsidRPr="00333791">
              <w:t>I47.x, I49.x</w:t>
            </w:r>
          </w:p>
        </w:tc>
      </w:tr>
      <w:tr w:rsidR="006D388E" w:rsidRPr="00333791" w14:paraId="31DA1DAD" w14:textId="77777777" w:rsidTr="00704F46">
        <w:tc>
          <w:tcPr>
            <w:tcW w:w="2790" w:type="dxa"/>
          </w:tcPr>
          <w:p w14:paraId="2453C39D" w14:textId="77777777" w:rsidR="006D388E" w:rsidRPr="00333791" w:rsidRDefault="006D388E" w:rsidP="00704F46">
            <w:r w:rsidRPr="00333791">
              <w:t>Other mood disorders</w:t>
            </w:r>
          </w:p>
        </w:tc>
        <w:tc>
          <w:tcPr>
            <w:tcW w:w="9360" w:type="dxa"/>
          </w:tcPr>
          <w:p w14:paraId="3C841303" w14:textId="77777777" w:rsidR="006D388E" w:rsidRPr="00333791" w:rsidRDefault="006D388E" w:rsidP="00704F46">
            <w:pPr>
              <w:rPr>
                <w:lang w:val="fr-FR"/>
              </w:rPr>
            </w:pPr>
            <w:r w:rsidRPr="00333791">
              <w:rPr>
                <w:lang w:val="fr-FR"/>
              </w:rPr>
              <w:t>F42.x, F43.x, F44.x, F45.x, F48.x</w:t>
            </w:r>
          </w:p>
        </w:tc>
      </w:tr>
      <w:tr w:rsidR="006D388E" w:rsidRPr="00333791" w14:paraId="69A32306" w14:textId="77777777" w:rsidTr="00704F46">
        <w:tc>
          <w:tcPr>
            <w:tcW w:w="2790" w:type="dxa"/>
          </w:tcPr>
          <w:p w14:paraId="17B1498C" w14:textId="77777777" w:rsidR="006D388E" w:rsidRPr="00333791" w:rsidRDefault="006D388E" w:rsidP="00704F46">
            <w:r w:rsidRPr="00333791">
              <w:t>Overweight</w:t>
            </w:r>
          </w:p>
        </w:tc>
        <w:tc>
          <w:tcPr>
            <w:tcW w:w="9360" w:type="dxa"/>
          </w:tcPr>
          <w:p w14:paraId="075F2F38" w14:textId="77777777" w:rsidR="006D388E" w:rsidRPr="00333791" w:rsidRDefault="006D388E" w:rsidP="00704F46">
            <w:r w:rsidRPr="00333791">
              <w:t>E66.3, Z68.25-Z68.28</w:t>
            </w:r>
          </w:p>
        </w:tc>
      </w:tr>
      <w:tr w:rsidR="006D388E" w:rsidRPr="00333791" w14:paraId="2BE68C9E" w14:textId="77777777" w:rsidTr="00704F46">
        <w:tc>
          <w:tcPr>
            <w:tcW w:w="2790" w:type="dxa"/>
          </w:tcPr>
          <w:p w14:paraId="32839969" w14:textId="77777777" w:rsidR="006D388E" w:rsidRPr="00333791" w:rsidRDefault="006D388E" w:rsidP="00704F46">
            <w:r w:rsidRPr="00333791">
              <w:t>Pneumonia</w:t>
            </w:r>
          </w:p>
        </w:tc>
        <w:tc>
          <w:tcPr>
            <w:tcW w:w="9360" w:type="dxa"/>
          </w:tcPr>
          <w:p w14:paraId="7DA13120" w14:textId="77777777" w:rsidR="006D388E" w:rsidRPr="00333791" w:rsidRDefault="006D388E" w:rsidP="00704F46">
            <w:r w:rsidRPr="00333791">
              <w:t>J12.x-J18.x</w:t>
            </w:r>
          </w:p>
        </w:tc>
      </w:tr>
      <w:tr w:rsidR="006D388E" w:rsidRPr="00333791" w14:paraId="2638C6B1" w14:textId="77777777" w:rsidTr="00704F46">
        <w:tc>
          <w:tcPr>
            <w:tcW w:w="2790" w:type="dxa"/>
          </w:tcPr>
          <w:p w14:paraId="46AD43C4" w14:textId="77777777" w:rsidR="006D388E" w:rsidRPr="00333791" w:rsidRDefault="006D388E" w:rsidP="00704F46">
            <w:r w:rsidRPr="00333791">
              <w:t>Pregnancy</w:t>
            </w:r>
          </w:p>
        </w:tc>
        <w:tc>
          <w:tcPr>
            <w:tcW w:w="9360" w:type="dxa"/>
          </w:tcPr>
          <w:p w14:paraId="000DA327" w14:textId="77777777" w:rsidR="006D388E" w:rsidRPr="00333791" w:rsidRDefault="006D388E" w:rsidP="00704F46">
            <w:r w:rsidRPr="00333791">
              <w:t>Z32.01, Z33.x, Z36.x, Z37.x</w:t>
            </w:r>
          </w:p>
        </w:tc>
      </w:tr>
      <w:tr w:rsidR="006D388E" w:rsidRPr="00333791" w14:paraId="4B7D044F" w14:textId="77777777" w:rsidTr="00704F46">
        <w:tc>
          <w:tcPr>
            <w:tcW w:w="2790" w:type="dxa"/>
          </w:tcPr>
          <w:p w14:paraId="6B2B3EA1" w14:textId="77777777" w:rsidR="006D388E" w:rsidRPr="00333791" w:rsidRDefault="006D388E" w:rsidP="00704F46">
            <w:r w:rsidRPr="00333791">
              <w:t>Psychotic disorders</w:t>
            </w:r>
          </w:p>
        </w:tc>
        <w:tc>
          <w:tcPr>
            <w:tcW w:w="9360" w:type="dxa"/>
          </w:tcPr>
          <w:p w14:paraId="750E9528" w14:textId="77777777" w:rsidR="006D388E" w:rsidRPr="00333791" w:rsidRDefault="006D388E" w:rsidP="00704F46">
            <w:r w:rsidRPr="00333791">
              <w:t>F20.x-F25.x, F28.x - F30.x</w:t>
            </w:r>
          </w:p>
        </w:tc>
      </w:tr>
      <w:tr w:rsidR="006D388E" w:rsidRPr="00333791" w14:paraId="3F8979F3" w14:textId="77777777" w:rsidTr="00704F46">
        <w:tc>
          <w:tcPr>
            <w:tcW w:w="2790" w:type="dxa"/>
          </w:tcPr>
          <w:p w14:paraId="161B3061" w14:textId="77777777" w:rsidR="006D388E" w:rsidRPr="00333791" w:rsidRDefault="006D388E" w:rsidP="00704F46">
            <w:r w:rsidRPr="00333791">
              <w:t>Pulmonary hypertension</w:t>
            </w:r>
          </w:p>
        </w:tc>
        <w:tc>
          <w:tcPr>
            <w:tcW w:w="9360" w:type="dxa"/>
          </w:tcPr>
          <w:p w14:paraId="2C1BBF5F" w14:textId="77777777" w:rsidR="006D388E" w:rsidRPr="00333791" w:rsidRDefault="006D388E" w:rsidP="00704F46">
            <w:r w:rsidRPr="00333791">
              <w:t>I27.2x</w:t>
            </w:r>
          </w:p>
        </w:tc>
      </w:tr>
      <w:tr w:rsidR="006D388E" w:rsidRPr="00333791" w14:paraId="523B6BFB" w14:textId="77777777" w:rsidTr="00704F46">
        <w:tc>
          <w:tcPr>
            <w:tcW w:w="2790" w:type="dxa"/>
          </w:tcPr>
          <w:p w14:paraId="18184256" w14:textId="77777777" w:rsidR="006D388E" w:rsidRPr="00333791" w:rsidRDefault="006D388E" w:rsidP="00704F46">
            <w:r w:rsidRPr="00333791">
              <w:t>Type 2 diabetes</w:t>
            </w:r>
          </w:p>
        </w:tc>
        <w:tc>
          <w:tcPr>
            <w:tcW w:w="9360" w:type="dxa"/>
          </w:tcPr>
          <w:p w14:paraId="75B595A9" w14:textId="77777777" w:rsidR="006D388E" w:rsidRPr="00333791" w:rsidRDefault="006D388E" w:rsidP="00704F46">
            <w:r w:rsidRPr="00333791">
              <w:t>E11.x</w:t>
            </w:r>
          </w:p>
        </w:tc>
      </w:tr>
    </w:tbl>
    <w:p w14:paraId="4CAA5220" w14:textId="77777777" w:rsidR="006D388E" w:rsidRPr="00333791" w:rsidRDefault="006D388E" w:rsidP="006D388E"/>
    <w:p w14:paraId="3D1D7C94" w14:textId="77777777" w:rsidR="006D388E" w:rsidRPr="00333791" w:rsidRDefault="006D388E" w:rsidP="006D388E">
      <w:r w:rsidRPr="00333791">
        <w:rPr>
          <w:b/>
          <w:bCs/>
        </w:rPr>
        <w:t xml:space="preserve">Supplemental Table 2. </w:t>
      </w:r>
      <w:r w:rsidRPr="00333791">
        <w:t xml:space="preserve">HCPCS cod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790"/>
        <w:gridCol w:w="9450"/>
      </w:tblGrid>
      <w:tr w:rsidR="006D388E" w:rsidRPr="00333791" w14:paraId="3B153469" w14:textId="77777777" w:rsidTr="00704F46">
        <w:trPr>
          <w:trHeight w:val="341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10346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>Variable</w:t>
            </w:r>
          </w:p>
        </w:tc>
        <w:tc>
          <w:tcPr>
            <w:tcW w:w="9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74F2C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>HCPCS Codes</w:t>
            </w:r>
          </w:p>
        </w:tc>
      </w:tr>
      <w:tr w:rsidR="006D388E" w:rsidRPr="00333791" w14:paraId="5C8C5FC9" w14:textId="77777777" w:rsidTr="00704F46">
        <w:trPr>
          <w:trHeight w:val="56"/>
        </w:trPr>
        <w:tc>
          <w:tcPr>
            <w:tcW w:w="2790" w:type="dxa"/>
            <w:tcBorders>
              <w:top w:val="single" w:sz="4" w:space="0" w:color="auto"/>
            </w:tcBorders>
          </w:tcPr>
          <w:p w14:paraId="37886980" w14:textId="77777777" w:rsidR="006D388E" w:rsidRPr="00333791" w:rsidRDefault="006D388E" w:rsidP="00704F46">
            <w:r w:rsidRPr="00333791">
              <w:t>Sleep test</w:t>
            </w:r>
          </w:p>
        </w:tc>
        <w:tc>
          <w:tcPr>
            <w:tcW w:w="9450" w:type="dxa"/>
            <w:tcBorders>
              <w:top w:val="single" w:sz="4" w:space="0" w:color="auto"/>
            </w:tcBorders>
          </w:tcPr>
          <w:p w14:paraId="074426AD" w14:textId="77777777" w:rsidR="006D388E" w:rsidRPr="00333791" w:rsidRDefault="006D388E" w:rsidP="00704F46">
            <w:r w:rsidRPr="00333791">
              <w:t>95808, 95810, 95811, G0398-G0400</w:t>
            </w:r>
          </w:p>
        </w:tc>
      </w:tr>
      <w:tr w:rsidR="006D388E" w:rsidRPr="00333791" w14:paraId="2DB073E3" w14:textId="77777777" w:rsidTr="00704F46">
        <w:tc>
          <w:tcPr>
            <w:tcW w:w="2790" w:type="dxa"/>
          </w:tcPr>
          <w:p w14:paraId="104390EB" w14:textId="77777777" w:rsidR="006D388E" w:rsidRPr="00333791" w:rsidRDefault="006D388E" w:rsidP="00704F46">
            <w:r w:rsidRPr="00333791">
              <w:t>PAP equipment</w:t>
            </w:r>
          </w:p>
        </w:tc>
        <w:tc>
          <w:tcPr>
            <w:tcW w:w="9450" w:type="dxa"/>
          </w:tcPr>
          <w:p w14:paraId="0B1B3442" w14:textId="77777777" w:rsidR="006D388E" w:rsidRPr="00333791" w:rsidRDefault="006D388E" w:rsidP="00704F46">
            <w:r w:rsidRPr="00333791">
              <w:t>A4604, A7027, A7028, A7029, A7030, A7031, A7032, A7033, A7034, A7035, A7036, A7037, A7038, A7039, A7044, A7046, E0464, E0466, E0470, E0471, E0561, E0562, E0601</w:t>
            </w:r>
          </w:p>
        </w:tc>
      </w:tr>
    </w:tbl>
    <w:p w14:paraId="655A8FDF" w14:textId="77777777" w:rsidR="006D388E" w:rsidRPr="00333791" w:rsidRDefault="006D388E" w:rsidP="006D388E"/>
    <w:p w14:paraId="5E4E57FE" w14:textId="77777777" w:rsidR="006D388E" w:rsidRPr="00333791" w:rsidRDefault="006D388E" w:rsidP="006D388E">
      <w:r w:rsidRPr="00333791">
        <w:rPr>
          <w:b/>
          <w:bCs/>
        </w:rPr>
        <w:t xml:space="preserve">Supplemental Table 3. </w:t>
      </w:r>
      <w:r w:rsidRPr="00333791">
        <w:t>CPT and ICD-10 codes for visi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430"/>
        <w:gridCol w:w="9810"/>
      </w:tblGrid>
      <w:tr w:rsidR="006D388E" w:rsidRPr="00333791" w14:paraId="10E709FF" w14:textId="77777777" w:rsidTr="00704F46">
        <w:trPr>
          <w:trHeight w:val="341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2A062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>Visit</w:t>
            </w:r>
          </w:p>
        </w:tc>
        <w:tc>
          <w:tcPr>
            <w:tcW w:w="9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FCC22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>Codes</w:t>
            </w:r>
          </w:p>
        </w:tc>
      </w:tr>
      <w:tr w:rsidR="006D388E" w:rsidRPr="00333791" w14:paraId="73783F33" w14:textId="77777777" w:rsidTr="00704F46">
        <w:trPr>
          <w:trHeight w:val="56"/>
        </w:trPr>
        <w:tc>
          <w:tcPr>
            <w:tcW w:w="2430" w:type="dxa"/>
            <w:tcBorders>
              <w:top w:val="single" w:sz="4" w:space="0" w:color="auto"/>
            </w:tcBorders>
          </w:tcPr>
          <w:p w14:paraId="0A7746B8" w14:textId="77777777" w:rsidR="006D388E" w:rsidRPr="00333791" w:rsidRDefault="006D388E" w:rsidP="00704F46">
            <w:r w:rsidRPr="00333791">
              <w:t>Office visits</w:t>
            </w:r>
          </w:p>
        </w:tc>
        <w:tc>
          <w:tcPr>
            <w:tcW w:w="9810" w:type="dxa"/>
            <w:tcBorders>
              <w:top w:val="single" w:sz="4" w:space="0" w:color="auto"/>
            </w:tcBorders>
          </w:tcPr>
          <w:p w14:paraId="1CE0B479" w14:textId="77777777" w:rsidR="006D388E" w:rsidRPr="00333791" w:rsidRDefault="006D388E" w:rsidP="00704F46">
            <w:r w:rsidRPr="00333791">
              <w:rPr>
                <w:b/>
                <w:bCs/>
              </w:rPr>
              <w:t xml:space="preserve">CPT: </w:t>
            </w:r>
            <w:r w:rsidRPr="00333791">
              <w:t>99201, 99202, 99203, 99205, 99211, 99212, 99213, 99214, 99215</w:t>
            </w:r>
          </w:p>
        </w:tc>
      </w:tr>
      <w:tr w:rsidR="006D388E" w:rsidRPr="00333791" w14:paraId="0CD91241" w14:textId="77777777" w:rsidTr="00704F46">
        <w:tc>
          <w:tcPr>
            <w:tcW w:w="2430" w:type="dxa"/>
          </w:tcPr>
          <w:p w14:paraId="671D7F09" w14:textId="77777777" w:rsidR="006D388E" w:rsidRPr="00333791" w:rsidRDefault="006D388E" w:rsidP="00704F46">
            <w:r w:rsidRPr="00333791">
              <w:t>ER visits</w:t>
            </w:r>
          </w:p>
        </w:tc>
        <w:tc>
          <w:tcPr>
            <w:tcW w:w="9810" w:type="dxa"/>
          </w:tcPr>
          <w:p w14:paraId="719F71AE" w14:textId="77777777" w:rsidR="006D388E" w:rsidRPr="00333791" w:rsidRDefault="006D388E" w:rsidP="00704F46">
            <w:r w:rsidRPr="00333791">
              <w:rPr>
                <w:b/>
                <w:bCs/>
              </w:rPr>
              <w:t xml:space="preserve">CPT: </w:t>
            </w:r>
            <w:r w:rsidRPr="00333791">
              <w:t>99281, 99282, 99283, 99284, 99285, 99288</w:t>
            </w:r>
          </w:p>
        </w:tc>
      </w:tr>
      <w:tr w:rsidR="006D388E" w:rsidRPr="00333791" w14:paraId="4DC1CAA5" w14:textId="77777777" w:rsidTr="00704F46">
        <w:tc>
          <w:tcPr>
            <w:tcW w:w="2430" w:type="dxa"/>
          </w:tcPr>
          <w:p w14:paraId="7E9E0CC5" w14:textId="77777777" w:rsidR="006D388E" w:rsidRPr="00333791" w:rsidRDefault="006D388E" w:rsidP="00704F46">
            <w:r w:rsidRPr="00333791">
              <w:lastRenderedPageBreak/>
              <w:t>Specialist visits</w:t>
            </w:r>
          </w:p>
        </w:tc>
        <w:tc>
          <w:tcPr>
            <w:tcW w:w="9810" w:type="dxa"/>
          </w:tcPr>
          <w:p w14:paraId="105CD482" w14:textId="77777777" w:rsidR="006D388E" w:rsidRPr="00333791" w:rsidRDefault="006D388E" w:rsidP="00704F46">
            <w:r w:rsidRPr="00333791">
              <w:rPr>
                <w:b/>
                <w:bCs/>
              </w:rPr>
              <w:t xml:space="preserve">CPT: </w:t>
            </w:r>
            <w:r w:rsidRPr="00333791">
              <w:t>90791, 90792, 90832, 90833, 90834, 90836, 90837, 90839, 90840, 90845, 90846, 90847, 90849, 90853, 96150, 96151, 96152, 96153, 96154, 96155;</w:t>
            </w:r>
          </w:p>
          <w:p w14:paraId="54514B47" w14:textId="77777777" w:rsidR="006D388E" w:rsidRPr="00333791" w:rsidRDefault="006D388E" w:rsidP="00704F46">
            <w:pPr>
              <w:rPr>
                <w:b/>
                <w:bCs/>
              </w:rPr>
            </w:pPr>
            <w:r w:rsidRPr="00333791">
              <w:rPr>
                <w:b/>
                <w:bCs/>
              </w:rPr>
              <w:t xml:space="preserve">ICD-10-PCS: </w:t>
            </w:r>
            <w:r w:rsidRPr="00333791">
              <w:t>GZ10ZZZ, GZ11ZZZ, GZ12ZZZ, GZ13ZZZ, GZ14ZZZ, GZ2ZZZZ, GZ3ZZZZ, GZ50ZZZ, GZ51ZZZ, GZ52ZZZ, GZ53ZZZ, GZ54ZZZ, GZ55ZZZ, GZ56ZZZ, GZ58ZZZ, GZ59ZZZ, GZ60ZZZ, GZ61ZZZ, GZ63ZZZ, GZ72ZZZ, GZB0ZZZ, GZB1ZZZ, GZB2ZZZ, GZB3ZZZ, GZB4ZZZ, GZC9ZZZ, GZFZZZZ, GZGZZZZ, GZH, GZHZZZZ, GZJZZZZ</w:t>
            </w:r>
          </w:p>
        </w:tc>
      </w:tr>
      <w:tr w:rsidR="006D388E" w:rsidRPr="00333791" w14:paraId="5B0D6E7C" w14:textId="77777777" w:rsidTr="00704F46">
        <w:tc>
          <w:tcPr>
            <w:tcW w:w="2430" w:type="dxa"/>
          </w:tcPr>
          <w:p w14:paraId="1E87EC58" w14:textId="77777777" w:rsidR="006D388E" w:rsidRPr="00333791" w:rsidRDefault="006D388E" w:rsidP="00704F46">
            <w:r w:rsidRPr="00333791">
              <w:t>Self-Harm events</w:t>
            </w:r>
          </w:p>
        </w:tc>
        <w:tc>
          <w:tcPr>
            <w:tcW w:w="9810" w:type="dxa"/>
          </w:tcPr>
          <w:p w14:paraId="5F829B9F" w14:textId="77777777" w:rsidR="006D388E" w:rsidRPr="00333791" w:rsidRDefault="006D388E" w:rsidP="00704F46">
            <w:r w:rsidRPr="00333791">
              <w:rPr>
                <w:b/>
                <w:bCs/>
              </w:rPr>
              <w:t xml:space="preserve">ICD-10: </w:t>
            </w:r>
            <w:proofErr w:type="spellStart"/>
            <w:r w:rsidRPr="00333791">
              <w:t>F.x</w:t>
            </w:r>
            <w:proofErr w:type="spellEnd"/>
            <w:r w:rsidRPr="00333791">
              <w:t xml:space="preserve"> and </w:t>
            </w:r>
            <w:r w:rsidRPr="00333791">
              <w:rPr>
                <w:b/>
                <w:bCs/>
              </w:rPr>
              <w:t>ICD-10:</w:t>
            </w:r>
            <w:r w:rsidRPr="00333791">
              <w:t xml:space="preserve"> T36.x - T50.x, T52.x – T65.x, S51.x, S55.x, S59.x, S61.x, S65.x, S69.x;</w:t>
            </w:r>
          </w:p>
          <w:p w14:paraId="309910AF" w14:textId="77777777" w:rsidR="006D388E" w:rsidRPr="00333791" w:rsidRDefault="006D388E" w:rsidP="00704F46">
            <w:pPr>
              <w:rPr>
                <w:lang w:val="fr-FR"/>
              </w:rPr>
            </w:pPr>
            <w:proofErr w:type="spellStart"/>
            <w:r w:rsidRPr="00333791">
              <w:rPr>
                <w:lang w:val="fr-FR"/>
              </w:rPr>
              <w:t>Hospitalization</w:t>
            </w:r>
            <w:proofErr w:type="spellEnd"/>
            <w:r w:rsidRPr="00333791">
              <w:rPr>
                <w:lang w:val="fr-FR"/>
              </w:rPr>
              <w:t xml:space="preserve"> or ER </w:t>
            </w:r>
            <w:proofErr w:type="spellStart"/>
            <w:r w:rsidRPr="00333791">
              <w:rPr>
                <w:lang w:val="fr-FR"/>
              </w:rPr>
              <w:t>with</w:t>
            </w:r>
            <w:proofErr w:type="spellEnd"/>
            <w:r w:rsidRPr="00333791">
              <w:rPr>
                <w:lang w:val="fr-FR"/>
              </w:rPr>
              <w:t xml:space="preserve"> </w:t>
            </w:r>
            <w:r w:rsidRPr="00333791">
              <w:rPr>
                <w:b/>
                <w:bCs/>
                <w:lang w:val="fr-FR"/>
              </w:rPr>
              <w:t>ICD-</w:t>
            </w:r>
            <w:proofErr w:type="gramStart"/>
            <w:r w:rsidRPr="00333791">
              <w:rPr>
                <w:b/>
                <w:bCs/>
                <w:lang w:val="fr-FR"/>
              </w:rPr>
              <w:t>10:</w:t>
            </w:r>
            <w:proofErr w:type="gramEnd"/>
            <w:r w:rsidRPr="00333791">
              <w:rPr>
                <w:b/>
                <w:bCs/>
                <w:lang w:val="fr-FR"/>
              </w:rPr>
              <w:t xml:space="preserve"> </w:t>
            </w:r>
            <w:r w:rsidRPr="00333791">
              <w:rPr>
                <w:lang w:val="fr-FR"/>
              </w:rPr>
              <w:t>T39.x, T42.x, T43.x, T58.x;</w:t>
            </w:r>
          </w:p>
          <w:p w14:paraId="7B21CEF4" w14:textId="77777777" w:rsidR="006D388E" w:rsidRPr="00333791" w:rsidRDefault="006D388E" w:rsidP="00704F46">
            <w:pPr>
              <w:rPr>
                <w:lang w:val="fr-FR"/>
              </w:rPr>
            </w:pPr>
            <w:r w:rsidRPr="00333791">
              <w:rPr>
                <w:b/>
                <w:bCs/>
                <w:lang w:val="fr-FR"/>
              </w:rPr>
              <w:t>ICD-</w:t>
            </w:r>
            <w:proofErr w:type="gramStart"/>
            <w:r w:rsidRPr="00333791">
              <w:rPr>
                <w:b/>
                <w:bCs/>
                <w:lang w:val="fr-FR"/>
              </w:rPr>
              <w:t>10:</w:t>
            </w:r>
            <w:proofErr w:type="gramEnd"/>
            <w:r w:rsidRPr="00333791">
              <w:rPr>
                <w:b/>
                <w:bCs/>
                <w:lang w:val="fr-FR"/>
              </w:rPr>
              <w:t xml:space="preserve"> </w:t>
            </w:r>
            <w:r w:rsidRPr="00333791">
              <w:rPr>
                <w:lang w:val="fr-FR"/>
              </w:rPr>
              <w:t>X8.x, X7.x</w:t>
            </w:r>
          </w:p>
        </w:tc>
      </w:tr>
    </w:tbl>
    <w:p w14:paraId="2D547107" w14:textId="77777777" w:rsidR="006D388E" w:rsidRPr="00333791" w:rsidRDefault="006D388E" w:rsidP="006D388E"/>
    <w:p w14:paraId="1B80D530" w14:textId="77777777" w:rsidR="006D388E" w:rsidRPr="00333791" w:rsidRDefault="006D388E" w:rsidP="006D388E"/>
    <w:p w14:paraId="15D25F03" w14:textId="77777777" w:rsidR="00EA21C8" w:rsidRDefault="00EA21C8"/>
    <w:sectPr w:rsidR="00EA21C8" w:rsidSect="001F526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BF75A" w14:textId="77777777" w:rsidR="006D388E" w:rsidRDefault="006D388E" w:rsidP="006D388E">
      <w:r>
        <w:separator/>
      </w:r>
    </w:p>
  </w:endnote>
  <w:endnote w:type="continuationSeparator" w:id="0">
    <w:p w14:paraId="63FA19BA" w14:textId="77777777" w:rsidR="006D388E" w:rsidRDefault="006D388E" w:rsidP="006D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BA4D4" w14:textId="68675F92" w:rsidR="006D388E" w:rsidRDefault="00B85FE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0CA4E10" wp14:editId="420C6B42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950711951" name="Text Box 2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9697EB" w14:textId="0F4EE4CC" w:rsidR="00B85FE2" w:rsidRPr="00B85FE2" w:rsidRDefault="00B85FE2" w:rsidP="00B85FE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85FE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60CA4E1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" filled="f" stroked="f">
              <v:fill o:detectmouseclick="t"/>
              <v:textbox style="mso-fit-shape-to-text:t" inset="0,0,20pt,15pt">
                <w:txbxContent>
                  <w:p w14:paraId="3F9697EB" w14:textId="0F4EE4CC" w:rsidR="00B85FE2" w:rsidRPr="00B85FE2" w:rsidRDefault="00B85FE2" w:rsidP="00B85FE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85FE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F8DBE7" w14:textId="0A96B245" w:rsidR="006D388E" w:rsidRDefault="006D38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AFF58" w14:textId="5A36662F" w:rsidR="006D388E" w:rsidRDefault="00B85FE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FAFF93" wp14:editId="3DFBB07C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972477817" name="Text Box 1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45F033" w14:textId="041C9C63" w:rsidR="00B85FE2" w:rsidRPr="00B85FE2" w:rsidRDefault="00B85FE2" w:rsidP="00B85FE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85FE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3FAFF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fill o:detectmouseclick="t"/>
              <v:textbox style="mso-fit-shape-to-text:t" inset="0,0,20pt,15pt">
                <w:txbxContent>
                  <w:p w14:paraId="4645F033" w14:textId="041C9C63" w:rsidR="00B85FE2" w:rsidRPr="00B85FE2" w:rsidRDefault="00B85FE2" w:rsidP="00B85FE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85FE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46600" w14:textId="77777777" w:rsidR="006D388E" w:rsidRDefault="006D388E" w:rsidP="006D388E">
      <w:r>
        <w:separator/>
      </w:r>
    </w:p>
  </w:footnote>
  <w:footnote w:type="continuationSeparator" w:id="0">
    <w:p w14:paraId="2852C489" w14:textId="77777777" w:rsidR="006D388E" w:rsidRDefault="006D388E" w:rsidP="006D38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2B207" w14:textId="77777777" w:rsidR="00B85FE2" w:rsidRDefault="00B85F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836D5" w14:textId="77777777" w:rsidR="00B85FE2" w:rsidRDefault="00B85F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0524CB" w14:textId="77777777" w:rsidR="00B85FE2" w:rsidRDefault="00B85F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88E"/>
    <w:rsid w:val="00516521"/>
    <w:rsid w:val="006D388E"/>
    <w:rsid w:val="009F6A89"/>
    <w:rsid w:val="00B85FE2"/>
    <w:rsid w:val="00EA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7B6141"/>
  <w15:chartTrackingRefBased/>
  <w15:docId w15:val="{D300066E-D049-4C99-B239-DE412EDA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8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8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38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88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85F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F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A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A89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7A77DC2C32E42A053FA67B4A13AC6" ma:contentTypeVersion="18" ma:contentTypeDescription="Create a new document." ma:contentTypeScope="" ma:versionID="18bb0b99886900693223ae07d574c689">
  <xsd:schema xmlns:xsd="http://www.w3.org/2001/XMLSchema" xmlns:xs="http://www.w3.org/2001/XMLSchema" xmlns:p="http://schemas.microsoft.com/office/2006/metadata/properties" xmlns:ns3="0f388185-630a-4ec9-ae45-5df68b68db51" xmlns:ns4="9317000c-6aa4-4c61-aa8c-6b021bb87896" targetNamespace="http://schemas.microsoft.com/office/2006/metadata/properties" ma:root="true" ma:fieldsID="627482bc1fa560f78cc046a9095c67d8" ns3:_="" ns4:_="">
    <xsd:import namespace="0f388185-630a-4ec9-ae45-5df68b68db51"/>
    <xsd:import namespace="9317000c-6aa4-4c61-aa8c-6b021bb878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88185-630a-4ec9-ae45-5df68b68db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7000c-6aa4-4c61-aa8c-6b021bb878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388185-630a-4ec9-ae45-5df68b68db51" xsi:nil="true"/>
  </documentManagement>
</p:properties>
</file>

<file path=customXml/itemProps1.xml><?xml version="1.0" encoding="utf-8"?>
<ds:datastoreItem xmlns:ds="http://schemas.openxmlformats.org/officeDocument/2006/customXml" ds:itemID="{8AC65E54-E1A5-4C29-976C-25237540D3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88185-630a-4ec9-ae45-5df68b68db51"/>
    <ds:schemaRef ds:uri="9317000c-6aa4-4c61-aa8c-6b021bb878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11605F-0686-41D0-AC8F-73400063A2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19DCE7-0A29-4FB0-9BC5-61F56797F267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317000c-6aa4-4c61-aa8c-6b021bb87896"/>
    <ds:schemaRef ds:uri="0f388185-630a-4ec9-ae45-5df68b68db51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cf9c2c3b-1992-4f11-acd0-55922491b95c}" enabled="1" method="Privileged" siteId="{06cf4af3-d7f7-4297-a868-5c36e5cfcb0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sMed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ole</dc:creator>
  <cp:keywords/>
  <dc:description/>
  <cp:lastModifiedBy>Malhotra, Atul</cp:lastModifiedBy>
  <cp:revision>2</cp:revision>
  <dcterms:created xsi:type="dcterms:W3CDTF">2024-01-24T15:05:00Z</dcterms:created>
  <dcterms:modified xsi:type="dcterms:W3CDTF">2024-01-2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5919f79,38aab68f,4274643b</vt:lpwstr>
  </property>
  <property fmtid="{D5CDD505-2E9C-101B-9397-08002B2CF9AE}" pid="3" name="ClassificationContentMarkingFooterFontProps">
    <vt:lpwstr>#000000,8,Calibri</vt:lpwstr>
  </property>
  <property fmtid="{D5CDD505-2E9C-101B-9397-08002B2CF9AE}" pid="4" name="ClassificationContentMarkingFooterText">
    <vt:lpwstr>Public</vt:lpwstr>
  </property>
  <property fmtid="{D5CDD505-2E9C-101B-9397-08002B2CF9AE}" pid="5" name="ContentTypeId">
    <vt:lpwstr>0x010100FE77A77DC2C32E42A053FA67B4A13AC6</vt:lpwstr>
  </property>
</Properties>
</file>